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03A8" w:rsidRPr="005D03A8" w:rsidRDefault="005D03A8">
      <w:pPr>
        <w:rPr>
          <w:b/>
        </w:rPr>
      </w:pPr>
      <w:r w:rsidRPr="005D03A8">
        <w:rPr>
          <w:b/>
        </w:rPr>
        <w:t>S2 Table. Neutralization activity of rabbit polyclonal antisera against the homologous virus</w:t>
      </w: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6570"/>
        <w:gridCol w:w="3060"/>
      </w:tblGrid>
      <w:tr w:rsidR="00625636" w:rsidTr="00E04ABC">
        <w:tc>
          <w:tcPr>
            <w:tcW w:w="6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Sample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Measles GMC (mIU/</w:t>
            </w:r>
            <w:proofErr w:type="gramStart"/>
            <w:r>
              <w:t>mL)</w:t>
            </w:r>
            <w:r w:rsidRPr="002B6701">
              <w:rPr>
                <w:vertAlign w:val="superscript"/>
              </w:rPr>
              <w:t>a</w:t>
            </w:r>
            <w:proofErr w:type="gramEnd"/>
          </w:p>
        </w:tc>
      </w:tr>
      <w:tr w:rsidR="00625636" w:rsidTr="00E04ABC">
        <w:tc>
          <w:tcPr>
            <w:tcW w:w="6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636" w:rsidRPr="00E146F3" w:rsidRDefault="00625636" w:rsidP="00E04ABC">
            <w:pPr>
              <w:rPr>
                <w:b/>
              </w:rPr>
            </w:pPr>
            <w:r w:rsidRPr="00E146F3">
              <w:t>Rabbit anti-Canarypox Measles-F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74</w:t>
            </w:r>
          </w:p>
        </w:tc>
      </w:tr>
      <w:tr w:rsidR="00625636" w:rsidTr="00E04ABC"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625636" w:rsidRPr="00E146F3" w:rsidRDefault="00625636" w:rsidP="00E04ABC">
            <w:pPr>
              <w:rPr>
                <w:b/>
              </w:rPr>
            </w:pPr>
            <w:r w:rsidRPr="00E146F3">
              <w:t>Rabbit anti-Canarypox Measles-H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4187</w:t>
            </w:r>
          </w:p>
        </w:tc>
      </w:tr>
      <w:tr w:rsidR="00625636" w:rsidTr="00E04ABC"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625636" w:rsidRPr="00E146F3" w:rsidRDefault="00625636" w:rsidP="00E04ABC">
            <w:pPr>
              <w:rPr>
                <w:b/>
              </w:rPr>
            </w:pPr>
            <w:r w:rsidRPr="00E146F3">
              <w:t>Rabbit anti-UV</w:t>
            </w:r>
            <w:r>
              <w:t>-inactivated</w:t>
            </w:r>
            <w:r w:rsidRPr="00E146F3">
              <w:t xml:space="preserve">-Edmonston </w:t>
            </w:r>
            <w:r>
              <w:t>measles wild-typ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144</w:t>
            </w:r>
          </w:p>
        </w:tc>
      </w:tr>
      <w:tr w:rsidR="00625636" w:rsidTr="00E04ABC"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625636" w:rsidRPr="00E146F3" w:rsidRDefault="00625636" w:rsidP="00E04ABC">
            <w:pPr>
              <w:rPr>
                <w:b/>
              </w:rPr>
            </w:pPr>
            <w:r w:rsidRPr="00E146F3">
              <w:t xml:space="preserve">Rabbit anti-Moraten </w:t>
            </w:r>
            <w:r>
              <w:t xml:space="preserve">measles </w:t>
            </w:r>
            <w:r w:rsidRPr="00E146F3">
              <w:t>vaccine vir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7242</w:t>
            </w:r>
          </w:p>
        </w:tc>
      </w:tr>
      <w:tr w:rsidR="00625636" w:rsidTr="00E04ABC"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625636" w:rsidRPr="00E146F3" w:rsidRDefault="00625636" w:rsidP="00E04ABC">
            <w:pPr>
              <w:rPr>
                <w:b/>
              </w:rPr>
            </w:pPr>
            <w:r w:rsidRPr="00E146F3">
              <w:t>Rabbit anti-UV</w:t>
            </w:r>
            <w:r>
              <w:t>-inactivated</w:t>
            </w:r>
            <w:r w:rsidRPr="00E146F3">
              <w:t xml:space="preserve">-Moraten </w:t>
            </w:r>
            <w:r>
              <w:t xml:space="preserve">measles </w:t>
            </w:r>
            <w:r w:rsidRPr="00E146F3">
              <w:t>vaccine viru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&gt;8200</w:t>
            </w:r>
          </w:p>
        </w:tc>
      </w:tr>
      <w:tr w:rsidR="00625636" w:rsidTr="00E04ABC">
        <w:tc>
          <w:tcPr>
            <w:tcW w:w="65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5636" w:rsidRDefault="00625636" w:rsidP="00E04ABC"/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5636" w:rsidRDefault="00625636" w:rsidP="00E04ABC"/>
        </w:tc>
      </w:tr>
      <w:tr w:rsidR="00625636" w:rsidTr="00E04ABC">
        <w:tc>
          <w:tcPr>
            <w:tcW w:w="6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Sample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 xml:space="preserve">RSV </w:t>
            </w:r>
            <w:proofErr w:type="spellStart"/>
            <w:r>
              <w:t>GMT</w:t>
            </w:r>
            <w:r w:rsidRPr="002B6701">
              <w:rPr>
                <w:vertAlign w:val="superscript"/>
              </w:rPr>
              <w:t>b</w:t>
            </w:r>
            <w:proofErr w:type="spellEnd"/>
          </w:p>
        </w:tc>
      </w:tr>
      <w:tr w:rsidR="00625636" w:rsidTr="00E04ABC">
        <w:tc>
          <w:tcPr>
            <w:tcW w:w="6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636" w:rsidRPr="00E146F3" w:rsidRDefault="00625636" w:rsidP="00E04ABC">
            <w:pPr>
              <w:rPr>
                <w:b/>
              </w:rPr>
            </w:pPr>
            <w:r w:rsidRPr="00E146F3">
              <w:t>Rabbit anti-UV</w:t>
            </w:r>
            <w:r>
              <w:t>-inactivated</w:t>
            </w:r>
            <w:r w:rsidRPr="00E146F3">
              <w:t>-RSV A2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5731</w:t>
            </w:r>
          </w:p>
        </w:tc>
      </w:tr>
      <w:tr w:rsidR="00625636" w:rsidTr="00E04ABC"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625636" w:rsidRPr="00E146F3" w:rsidRDefault="00625636" w:rsidP="00E04ABC">
            <w:pPr>
              <w:rPr>
                <w:b/>
              </w:rPr>
            </w:pPr>
            <w:r w:rsidRPr="00E146F3">
              <w:t>Rabbit anti-UV</w:t>
            </w:r>
            <w:r>
              <w:t>-inactivated</w:t>
            </w:r>
            <w:r w:rsidRPr="00E146F3">
              <w:t>-RSV B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55</w:t>
            </w:r>
          </w:p>
        </w:tc>
      </w:tr>
      <w:tr w:rsidR="00625636" w:rsidTr="00E04ABC">
        <w:tc>
          <w:tcPr>
            <w:tcW w:w="65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5636" w:rsidRDefault="00625636" w:rsidP="00E04ABC"/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25636" w:rsidRDefault="00625636" w:rsidP="00E04ABC"/>
        </w:tc>
      </w:tr>
      <w:tr w:rsidR="00625636" w:rsidTr="00E04ABC">
        <w:tc>
          <w:tcPr>
            <w:tcW w:w="65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Sample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 xml:space="preserve">hMPV </w:t>
            </w:r>
            <w:proofErr w:type="spellStart"/>
            <w:r>
              <w:t>GMT</w:t>
            </w:r>
            <w:r w:rsidRPr="002B6701">
              <w:rPr>
                <w:vertAlign w:val="superscript"/>
              </w:rPr>
              <w:t>c</w:t>
            </w:r>
            <w:proofErr w:type="spellEnd"/>
          </w:p>
        </w:tc>
      </w:tr>
      <w:tr w:rsidR="00625636" w:rsidTr="00E04ABC">
        <w:tc>
          <w:tcPr>
            <w:tcW w:w="65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25636" w:rsidRDefault="00625636" w:rsidP="005D03A8">
            <w:r w:rsidRPr="00E146F3">
              <w:t>Rabbit anti-UV</w:t>
            </w:r>
            <w:r>
              <w:t>-inactivated</w:t>
            </w:r>
            <w:r w:rsidRPr="00E146F3">
              <w:t>-hMPV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25636" w:rsidRDefault="00625636" w:rsidP="00E04ABC">
            <w:pPr>
              <w:jc w:val="center"/>
            </w:pPr>
            <w:r>
              <w:t>189</w:t>
            </w:r>
          </w:p>
        </w:tc>
      </w:tr>
    </w:tbl>
    <w:p w:rsidR="005D03A8" w:rsidRDefault="005D03A8" w:rsidP="005D03A8">
      <w:proofErr w:type="spellStart"/>
      <w:r w:rsidRPr="00107268">
        <w:rPr>
          <w:vertAlign w:val="superscript"/>
        </w:rPr>
        <w:t>a</w:t>
      </w:r>
      <w:r>
        <w:t>Measles</w:t>
      </w:r>
      <w:proofErr w:type="spellEnd"/>
      <w:r>
        <w:t xml:space="preserve"> neutralizing antibody concentrations were determined by PRN as described in Materials and Methods.</w:t>
      </w:r>
    </w:p>
    <w:p w:rsidR="005D03A8" w:rsidRDefault="005D03A8" w:rsidP="005D03A8"/>
    <w:p w:rsidR="005D03A8" w:rsidRDefault="005D03A8" w:rsidP="005D03A8">
      <w:proofErr w:type="spellStart"/>
      <w:r w:rsidRPr="00E27AAC">
        <w:rPr>
          <w:vertAlign w:val="superscript"/>
        </w:rPr>
        <w:t>b</w:t>
      </w:r>
      <w:r>
        <w:t>The</w:t>
      </w:r>
      <w:proofErr w:type="spellEnd"/>
      <w:r>
        <w:t xml:space="preserve"> 50% </w:t>
      </w:r>
      <w:r w:rsidRPr="004149F2">
        <w:t>RSV</w:t>
      </w:r>
      <w:r>
        <w:t xml:space="preserve"> neutralizing antibody titers were determined by PRN assay using RSV-A2 virus as described previously [5].</w:t>
      </w:r>
    </w:p>
    <w:p w:rsidR="005D03A8" w:rsidRDefault="005D03A8" w:rsidP="005D03A8"/>
    <w:p w:rsidR="00673126" w:rsidRDefault="005D03A8" w:rsidP="005D03A8">
      <w:proofErr w:type="spellStart"/>
      <w:r w:rsidRPr="004149F2">
        <w:rPr>
          <w:vertAlign w:val="superscript"/>
        </w:rPr>
        <w:t>c</w:t>
      </w:r>
      <w:r>
        <w:t>The</w:t>
      </w:r>
      <w:proofErr w:type="spellEnd"/>
      <w:r>
        <w:t xml:space="preserve"> 50% hMPV neutralizing antibody titers were determined by in-house fluorescent based microneutralization assay using a hMPV-GFP virus [unpublished method].</w:t>
      </w:r>
      <w:bookmarkStart w:id="0" w:name="_GoBack"/>
      <w:bookmarkEnd w:id="0"/>
    </w:p>
    <w:sectPr w:rsidR="00673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36"/>
    <w:rsid w:val="005D03A8"/>
    <w:rsid w:val="00625636"/>
    <w:rsid w:val="00673126"/>
    <w:rsid w:val="00905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74DB0"/>
  <w15:chartTrackingRefBased/>
  <w15:docId w15:val="{410454DF-B656-4437-8983-0936E28D6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5636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t, Susette</dc:creator>
  <cp:keywords/>
  <dc:description/>
  <cp:lastModifiedBy>Audet, Susette</cp:lastModifiedBy>
  <cp:revision>2</cp:revision>
  <dcterms:created xsi:type="dcterms:W3CDTF">2019-07-26T13:29:00Z</dcterms:created>
  <dcterms:modified xsi:type="dcterms:W3CDTF">2019-07-26T13:29:00Z</dcterms:modified>
</cp:coreProperties>
</file>